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Main patient and tumors characteristics according to BM administration (254 pts)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1668"/>
        <w:gridCol w:w="1557"/>
      </w:tblGrid>
      <w:tr>
        <w:trPr>
          <w:trHeight w:val="383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Main baseline patient  characteristics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BM (183 pt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n(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no BM (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n(%)</w:t>
            </w:r>
          </w:p>
        </w:tc>
      </w:tr>
      <w:tr>
        <w:trPr>
          <w:trHeight w:val="322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US"/>
              </w:rPr>
              <w:t xml:space="preserve">Age, Median (range)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4 (30-79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3 (27-82)</w:t>
            </w:r>
          </w:p>
        </w:tc>
      </w:tr>
      <w:tr>
        <w:trPr>
          <w:trHeight w:val="838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US"/>
              </w:rPr>
              <w:t>ECOG 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-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1 (71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 (28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 (56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1 (43.7)</w:t>
            </w:r>
          </w:p>
        </w:tc>
      </w:tr>
      <w:tr>
        <w:trPr>
          <w:trHeight w:val="1119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Hist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uc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obula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ther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2 (88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 (8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 (2.7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 (86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 (7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 (5.6)</w:t>
            </w:r>
          </w:p>
        </w:tc>
      </w:tr>
      <w:tr>
        <w:trPr>
          <w:trHeight w:val="1112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Hormone receptor and HER-2 status at initial diag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R and/or PgR 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ple 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known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7 (85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 (1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 (2.2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 (8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 (14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 (2.8)</w:t>
            </w:r>
          </w:p>
        </w:tc>
      </w:tr>
      <w:tr>
        <w:trPr>
          <w:trHeight w:val="843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KI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&gt;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known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5 (62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 (2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 (9.3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 (66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 (18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(15.5)</w:t>
            </w:r>
          </w:p>
        </w:tc>
      </w:tr>
      <w:tr>
        <w:trPr>
          <w:trHeight w:val="1678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US"/>
              </w:rPr>
              <w:t>Neoadjuvant /Adjuvant trea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 xml:space="preserve">Neoadjuvant chemotherap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 xml:space="preserve">Adjuvant chemotherap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Adjuvant taxa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 xml:space="preserve">Adjuvant endocrine therap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uvant radiotherapy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2 (1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07 (58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1 (3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33 (7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97 (53.0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 (16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7 (52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 (19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 (59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 (49.3)</w:t>
            </w:r>
          </w:p>
        </w:tc>
      </w:tr>
      <w:tr>
        <w:trPr>
          <w:trHeight w:val="837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Metastatic at diag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 (1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5 (84.7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 (25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3 (74.6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Abbreviations: BM, bevacizumab maintenance; pts, patients; ECOG PS, Eastern Cooperative Oncology Group Performance Status; ER, Estrogen Receptor; PgR, Progesterone Receptor; n, number. 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9:25:00Z</dcterms:created>
  <dc:creator>Laura Pizzuti</dc:creator>
  <dc:description/>
  <cp:keywords/>
  <dc:language>en-US</dc:language>
  <cp:lastModifiedBy> Laura Pizzuti</cp:lastModifiedBy>
  <dcterms:modified xsi:type="dcterms:W3CDTF">2016-10-14T10:16:00Z</dcterms:modified>
  <cp:revision>8</cp:revision>
  <dc:subject/>
  <dc:title/>
</cp:coreProperties>
</file>